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3EA06" w14:textId="1261A6B5" w:rsidR="00902D17" w:rsidRPr="00B10CEF" w:rsidRDefault="00B10CEF" w:rsidP="00B10CEF">
      <w:r>
        <w:rPr>
          <w:rFonts w:cstheme="minorHAnsi"/>
          <w:noProof/>
          <w:szCs w:val="22"/>
          <w:lang w:eastAsia="en-GB"/>
        </w:rPr>
        <mc:AlternateContent>
          <mc:Choice Requires="wps">
            <w:drawing>
              <wp:inline distT="0" distB="0" distL="0" distR="0" wp14:anchorId="47452F3E" wp14:editId="44322DEC">
                <wp:extent cx="5661660" cy="8214360"/>
                <wp:effectExtent l="0" t="0" r="2540" b="2540"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660" cy="8214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F0478B" w14:textId="77777777" w:rsidR="00B10CEF" w:rsidRDefault="00B10CEF" w:rsidP="00B10CEF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CB3BF4A" wp14:editId="46BE6CD3">
                                  <wp:extent cx="3785235" cy="4944110"/>
                                  <wp:effectExtent l="0" t="0" r="5715" b="8890"/>
                                  <wp:docPr id="30" name="Picture 30" descr="Chart, line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" name="Picture 30" descr="Chart, line chart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85235" cy="49441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EF56E8B" w14:textId="77777777" w:rsidR="00B10CEF" w:rsidRDefault="00B10CEF" w:rsidP="00B10CEF">
                            <w:pPr>
                              <w:jc w:val="center"/>
                            </w:pPr>
                          </w:p>
                          <w:p w14:paraId="289EBC8A" w14:textId="146CE7DE" w:rsidR="00B10CEF" w:rsidRPr="002F68FA" w:rsidRDefault="00B10CEF" w:rsidP="00B10CEF">
                            <w:pPr>
                              <w:jc w:val="both"/>
                              <w:rPr>
                                <w:sz w:val="20"/>
                              </w:rPr>
                            </w:pP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S2 Fig. Within-group evolutionary dynamics of groups founded by cells with genotype 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 xml:space="preserve">i= 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6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Within-group mutation selection dynamics are shown for a group founded by a cell with genotype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6</m:t>
                                  </m:r>
                                </m:sub>
                              </m:sSub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which actively expresses cooperation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u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pleiotropy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but no private trait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v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Growth of the group as its age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y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increases, is logistic, with a carrying capacity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Dynamics are shown from left to right for three different strengths of pleiotropy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ϕ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The vertical dashed line in (A-C) represents the point at which mutant cell lineages make up 25% of the group. Note that the strength of pleiotropy has no effect on the within-group dynamics. (A) Changes in genotype abundances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B) Changes in genotype relative frequencies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C) Changes in the average levels of cooperation, private trait expression, and pleiotropy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  <w:sz w:val="20"/>
                                          <w:szCs w:val="22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sz w:val="20"/>
                                          <w:szCs w:val="22"/>
                                        </w:rPr>
                                        <m:t>z</m:t>
                                      </m:r>
                                    </m:e>
                                  </m:acc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D) Differential fitness effects of loss-of-function mutations within the group. Parameters: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.95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μ=0.00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ν=0.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</w:t>
                            </w:r>
                            <w:r w:rsidR="00C377D9" w:rsidRPr="00167E7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The code required to generate this Figure can be found at https://github.com/euler-mab/pleiotropy and https://zenodo.org/record/6367788#.YjSBVurP2Uk</w:t>
                            </w:r>
                            <w:r w:rsidR="00C377D9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7452F3E" id="_x0000_t202" coordsize="21600,21600" o:spt="202" path="m,l,21600r21600,l21600,xe">
                <v:stroke joinstyle="miter"/>
                <v:path gradientshapeok="t" o:connecttype="rect"/>
              </v:shapetype>
              <v:shape id="Text Box 82" o:spid="_x0000_s1026" type="#_x0000_t202" style="width:445.8pt;height:646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" fillcolor="white [3201]" stroked="f" strokeweight=".5pt">
                <v:textbox>
                  <w:txbxContent>
                    <w:p w14:paraId="4AF0478B" w14:textId="77777777" w:rsidR="00B10CEF" w:rsidRDefault="00B10CEF" w:rsidP="00B10CEF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CB3BF4A" wp14:editId="46BE6CD3">
                            <wp:extent cx="3785235" cy="4944110"/>
                            <wp:effectExtent l="0" t="0" r="5715" b="8890"/>
                            <wp:docPr id="30" name="Picture 30" descr="Chart, line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0" name="Picture 30" descr="Chart, line chart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85235" cy="49441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EF56E8B" w14:textId="77777777" w:rsidR="00B10CEF" w:rsidRDefault="00B10CEF" w:rsidP="00B10CEF">
                      <w:pPr>
                        <w:jc w:val="center"/>
                      </w:pPr>
                    </w:p>
                    <w:p w14:paraId="289EBC8A" w14:textId="146CE7DE" w:rsidR="00B10CEF" w:rsidRPr="002F68FA" w:rsidRDefault="00B10CEF" w:rsidP="00B10CEF">
                      <w:pPr>
                        <w:jc w:val="both"/>
                        <w:rPr>
                          <w:sz w:val="20"/>
                        </w:rPr>
                      </w:pP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S2 Fig. Within-group evolutionary dynamics of groups founded by cells with genotype </w:t>
                      </w:r>
                      <m:oMath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 xml:space="preserve">i= </m:t>
                        </m:r>
                      </m:oMath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6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Within-group mutation selection dynamics are shown for a group founded by a cell with genotype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6</m:t>
                            </m:r>
                          </m:sub>
                        </m:sSub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which actively expresses cooperation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u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pleiotropy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but no private trait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v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Growth of the group as its age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y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increases, is logistic, with a carrying capacity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Dynamics are shown from left to right for three different strengths of pleiotropy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ϕ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The vertical dashed line in (A-C) represents the point at which mutant cell lineages make up 25% of the group. Note that the strength of pleiotropy has no effect on the within-group dynamics. (A) Changes in genotype abundances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B) Changes in genotype relative frequencies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C) Changes in the average levels of cooperation, private trait expression, and pleiotropy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20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0"/>
                                    <w:szCs w:val="22"/>
                                  </w:rPr>
                                  <m:t>z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D) Differential fitness effects of loss-of-function mutations within the group. Parameters: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.95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μ=0.00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ν=0.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</w:t>
                      </w:r>
                      <w:r w:rsidR="00C377D9" w:rsidRPr="00167E7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The code required to generate this Figure can be found at https://github.com/euler-mab/pleiotropy and https://zenodo.org/record/6367788#.YjSBVurP2Uk</w:t>
                      </w:r>
                      <w:r w:rsidR="00C377D9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02D17" w:rsidRPr="00B10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7E5"/>
    <w:rsid w:val="000553DD"/>
    <w:rsid w:val="002927E5"/>
    <w:rsid w:val="00902D17"/>
    <w:rsid w:val="00B10CEF"/>
    <w:rsid w:val="00C377D9"/>
    <w:rsid w:val="00D642FE"/>
    <w:rsid w:val="00F5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E9957"/>
  <w15:chartTrackingRefBased/>
  <w15:docId w15:val="{F2C00B63-89A5-4CAA-9CCD-19239353F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7E5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ntley</dc:creator>
  <cp:keywords/>
  <dc:description/>
  <cp:lastModifiedBy>Kevin Foster</cp:lastModifiedBy>
  <cp:revision>4</cp:revision>
  <dcterms:created xsi:type="dcterms:W3CDTF">2022-05-03T23:40:00Z</dcterms:created>
  <dcterms:modified xsi:type="dcterms:W3CDTF">2022-05-04T11:37:00Z</dcterms:modified>
</cp:coreProperties>
</file>